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70605182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32512C1E" w14:textId="09BDCF8B" w:rsidR="00BF1751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 w:rsidR="00BF175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A61885">
        <w:rPr>
          <w:rFonts w:asciiTheme="majorHAnsi" w:hAnsiTheme="majorHAnsi" w:cstheme="majorHAnsi"/>
          <w:b/>
          <w:sz w:val="22"/>
          <w:szCs w:val="22"/>
        </w:rPr>
        <w:t>November 3</w:t>
      </w:r>
      <w:r w:rsidR="008B3957">
        <w:rPr>
          <w:rFonts w:asciiTheme="majorHAnsi" w:hAnsiTheme="majorHAnsi" w:cstheme="majorHAnsi"/>
          <w:b/>
          <w:sz w:val="22"/>
          <w:szCs w:val="22"/>
        </w:rPr>
        <w:t>, 2021</w:t>
      </w:r>
    </w:p>
    <w:p w14:paraId="420DB650" w14:textId="1C41F376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122B4F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BE02CD" w:rsidRPr="00BE02CD">
        <w:rPr>
          <w:rFonts w:asciiTheme="majorHAnsi" w:hAnsiTheme="majorHAnsi" w:cstheme="majorHAnsi"/>
          <w:b/>
          <w:sz w:val="22"/>
          <w:szCs w:val="22"/>
        </w:rPr>
        <w:t>Selin Somersan-Karakaya</w:t>
      </w:r>
    </w:p>
    <w:p w14:paraId="2A9AD31E" w14:textId="77777777" w:rsidR="00A61885" w:rsidRDefault="000A4ECF" w:rsidP="00A61885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bookmarkStart w:id="0" w:name="_Hlk79675729"/>
      <w:r>
        <w:rPr>
          <w:rFonts w:asciiTheme="majorHAnsi" w:hAnsiTheme="majorHAnsi" w:cstheme="majorHAnsi"/>
          <w:b/>
          <w:sz w:val="22"/>
          <w:szCs w:val="22"/>
        </w:rPr>
        <w:t xml:space="preserve">Manuscript </w:t>
      </w:r>
      <w:r w:rsidRPr="008F25A9">
        <w:rPr>
          <w:rFonts w:asciiTheme="majorHAnsi" w:hAnsiTheme="majorHAnsi" w:cstheme="majorHAnsi"/>
          <w:b/>
          <w:sz w:val="22"/>
          <w:szCs w:val="22"/>
        </w:rPr>
        <w:t>Title:</w:t>
      </w:r>
      <w:r w:rsidRPr="00E80A3D">
        <w:rPr>
          <w:b/>
        </w:rPr>
        <w:t xml:space="preserve"> </w:t>
      </w:r>
      <w:bookmarkEnd w:id="0"/>
      <w:r w:rsidR="00A61885" w:rsidRPr="00D060D4">
        <w:rPr>
          <w:rFonts w:asciiTheme="majorHAnsi" w:hAnsiTheme="majorHAnsi" w:cstheme="majorHAnsi"/>
          <w:b/>
          <w:sz w:val="22"/>
          <w:szCs w:val="22"/>
        </w:rPr>
        <w:t>REGEN-COV® for Treatment of Hospitalized Patients with Covid-19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4C038B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4C038B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4C038B" w:rsidRPr="004B25E6" w:rsidRDefault="004C038B" w:rsidP="004C038B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7BF94266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BARDA</w:t>
            </w:r>
          </w:p>
        </w:tc>
        <w:tc>
          <w:tcPr>
            <w:tcW w:w="4842" w:type="dxa"/>
            <w:shd w:val="clear" w:color="auto" w:fill="auto"/>
          </w:tcPr>
          <w:p w14:paraId="51F54313" w14:textId="24753AB8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D651F7">
              <w:rPr>
                <w:rFonts w:asciiTheme="majorHAnsi" w:hAnsiTheme="majorHAnsi" w:cstheme="majorHAnsi"/>
                <w:sz w:val="20"/>
                <w:szCs w:val="22"/>
              </w:rPr>
              <w:t>HHSO100201700020C</w:t>
            </w:r>
          </w:p>
        </w:tc>
      </w:tr>
      <w:tr w:rsidR="004C038B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4C038B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4C038B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4C038B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038B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4C038B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4C038B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4C038B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038B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4C038B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4C038B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4C038B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038B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4C038B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4C038B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4C038B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038B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4C038B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4C038B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4C038B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038B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4C038B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4C038B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4C038B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038B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4C038B" w:rsidRPr="004B25E6" w:rsidRDefault="004C038B" w:rsidP="004C038B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4C038B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4C038B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>
              <w:t xml:space="preserve"> </w:t>
            </w:r>
            <w:r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0C47434F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038B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038B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038B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4C038B" w:rsidRPr="00C100C4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4C038B" w:rsidRPr="00C100C4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4C038B" w:rsidRPr="00C100C4" w:rsidRDefault="004C038B" w:rsidP="004C038B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4EDDD35" w:rsidR="004C038B" w:rsidRPr="00C100C4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4C038B" w:rsidRPr="00C100C4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038B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038B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4C038B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4C038B" w:rsidRPr="00C100C4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4C038B" w:rsidRPr="00C100C4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4C038B" w:rsidRPr="00C100C4" w:rsidRDefault="004C038B" w:rsidP="004C038B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44BF3DF" w:rsidR="004C038B" w:rsidRPr="00C100C4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4C038B" w:rsidRPr="00C100C4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038B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038B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038B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4C038B" w:rsidRPr="00C100C4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4C038B" w:rsidRPr="00C100C4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0D7A601" w:rsidR="004C038B" w:rsidRPr="00C100C4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4C038B" w:rsidRPr="00C100C4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038B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038B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038B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4C038B" w:rsidRPr="00C100C4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4C038B" w:rsidRPr="00C100C4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4C038B" w:rsidRPr="00C100C4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6C082EBB" w:rsidR="004C038B" w:rsidRPr="00C100C4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4C038B" w:rsidRPr="00C100C4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038B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038B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038B" w:rsidRPr="007A5DEE" w14:paraId="2552A8B4" w14:textId="77777777" w:rsidTr="00BF1751">
        <w:trPr>
          <w:trHeight w:val="341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4C038B" w:rsidRPr="00C100C4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4C038B" w:rsidRPr="00C100C4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10F5A8E2" w:rsidR="004C038B" w:rsidRPr="00C100C4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4C038B" w:rsidRPr="00C100C4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038B" w:rsidRPr="007A5DEE" w14:paraId="59C0598F" w14:textId="77777777" w:rsidTr="00BF1751">
        <w:trPr>
          <w:trHeight w:val="332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038B" w:rsidRPr="007A5DEE" w14:paraId="5F070C2C" w14:textId="77777777" w:rsidTr="00BF1751">
        <w:trPr>
          <w:trHeight w:val="269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038B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4C038B" w:rsidRPr="00C100C4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4C038B" w:rsidRPr="00C100C4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tents planned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issued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08C974EF" w:rsidR="004C038B" w:rsidRPr="00C100C4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1875C86C" w:rsidR="004C038B" w:rsidRPr="00C100C4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038B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038B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038B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4C038B" w:rsidRPr="00C100C4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4C038B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4C038B" w:rsidRPr="00C100C4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9DA407B" w:rsidR="004C038B" w:rsidRPr="00C100C4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4C038B" w:rsidRPr="00C100C4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038B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038B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038B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4C038B" w:rsidRPr="00C100C4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4C038B" w:rsidRPr="00C100C4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Leadership or fiduciary role in other board, society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mmittee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44E89902" w:rsidR="004C038B" w:rsidRPr="00C100C4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4C038B" w:rsidRPr="00C100C4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038B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038B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038B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4C038B" w:rsidRPr="00C100C4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4C038B" w:rsidRPr="00C100C4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4C038B" w:rsidRPr="00C100C4" w:rsidRDefault="004C038B" w:rsidP="004C038B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0B380B43" w:rsidR="004C038B" w:rsidRPr="00C100C4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5A7052C1" w:rsidR="004C038B" w:rsidRPr="00C100C4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4C038B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038B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038B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4C038B" w:rsidRPr="00C100C4" w:rsidRDefault="004C038B" w:rsidP="004C038B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2470695" w:rsidR="004C038B" w:rsidRPr="00C100C4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aterials, drugs, medical writing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gift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496D5447" w:rsidR="004C038B" w:rsidRPr="00C100C4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4C038B" w:rsidRPr="00C100C4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038B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038B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038B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4C038B" w:rsidRPr="00C100C4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4C038B" w:rsidRPr="00C100C4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7C1ED09A" w:rsidR="004C038B" w:rsidRPr="00C100C4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1EB63CA" w:rsidR="004C038B" w:rsidRPr="00C100C4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ee</w:t>
            </w:r>
          </w:p>
        </w:tc>
      </w:tr>
      <w:tr w:rsidR="004C038B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038B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2D201E9F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2F7B7B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401F2"/>
    <w:rsid w:val="00042020"/>
    <w:rsid w:val="00057048"/>
    <w:rsid w:val="00074F5D"/>
    <w:rsid w:val="00076842"/>
    <w:rsid w:val="000A4ECF"/>
    <w:rsid w:val="000E1D8D"/>
    <w:rsid w:val="000E4D5E"/>
    <w:rsid w:val="000F2555"/>
    <w:rsid w:val="000F29B1"/>
    <w:rsid w:val="0010143B"/>
    <w:rsid w:val="00122B4F"/>
    <w:rsid w:val="00140AA9"/>
    <w:rsid w:val="00146B21"/>
    <w:rsid w:val="0016153E"/>
    <w:rsid w:val="0018305C"/>
    <w:rsid w:val="0018571A"/>
    <w:rsid w:val="001B31F7"/>
    <w:rsid w:val="001B7B1F"/>
    <w:rsid w:val="001C515E"/>
    <w:rsid w:val="001C6335"/>
    <w:rsid w:val="00201057"/>
    <w:rsid w:val="00204E04"/>
    <w:rsid w:val="00205A26"/>
    <w:rsid w:val="00207B5F"/>
    <w:rsid w:val="0021427E"/>
    <w:rsid w:val="0022576E"/>
    <w:rsid w:val="00246C31"/>
    <w:rsid w:val="00272ED4"/>
    <w:rsid w:val="002A5AC7"/>
    <w:rsid w:val="002D663F"/>
    <w:rsid w:val="002E201A"/>
    <w:rsid w:val="002E4C0F"/>
    <w:rsid w:val="002F0B7F"/>
    <w:rsid w:val="002F2023"/>
    <w:rsid w:val="002F50D7"/>
    <w:rsid w:val="002F7B7B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C68F8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C038B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2182"/>
    <w:rsid w:val="00617424"/>
    <w:rsid w:val="00635607"/>
    <w:rsid w:val="0065108D"/>
    <w:rsid w:val="00675073"/>
    <w:rsid w:val="0069161E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53E4E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B3957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24507"/>
    <w:rsid w:val="00A30ACB"/>
    <w:rsid w:val="00A32C40"/>
    <w:rsid w:val="00A435E2"/>
    <w:rsid w:val="00A61885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02CD"/>
    <w:rsid w:val="00BE17D6"/>
    <w:rsid w:val="00BF1751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651F7"/>
    <w:rsid w:val="00D951B0"/>
    <w:rsid w:val="00D97EAC"/>
    <w:rsid w:val="00DC05D9"/>
    <w:rsid w:val="00DD0EF1"/>
    <w:rsid w:val="00DE70DE"/>
    <w:rsid w:val="00DE7F3F"/>
    <w:rsid w:val="00E07A1D"/>
    <w:rsid w:val="00E204D7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0DDC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34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52</Words>
  <Characters>2583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7</cp:revision>
  <cp:lastPrinted>2019-11-15T18:47:00Z</cp:lastPrinted>
  <dcterms:created xsi:type="dcterms:W3CDTF">2021-08-12T20:37:00Z</dcterms:created>
  <dcterms:modified xsi:type="dcterms:W3CDTF">2021-11-03T0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